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5FD4" w:rsidRDefault="001B5FD4" w:rsidP="001B5FD4">
      <w:pPr>
        <w:spacing w:line="276" w:lineRule="auto"/>
        <w:jc w:val="both"/>
        <w:rPr>
          <w:sz w:val="20"/>
          <w:lang w:val="en-GB"/>
        </w:rPr>
      </w:pPr>
      <w:r>
        <w:rPr>
          <w:b/>
          <w:sz w:val="20"/>
        </w:rPr>
        <w:t xml:space="preserve">Additional file 2: </w:t>
      </w:r>
      <w:r w:rsidRPr="004E7C58">
        <w:rPr>
          <w:b/>
          <w:sz w:val="20"/>
        </w:rPr>
        <w:t xml:space="preserve">Table </w:t>
      </w:r>
      <w:r>
        <w:rPr>
          <w:b/>
          <w:sz w:val="20"/>
        </w:rPr>
        <w:t>S2</w:t>
      </w:r>
      <w:r w:rsidRPr="00B72F16">
        <w:rPr>
          <w:sz w:val="20"/>
        </w:rPr>
        <w:t xml:space="preserve">. </w:t>
      </w:r>
      <w:r w:rsidRPr="004E7C58">
        <w:rPr>
          <w:i/>
          <w:sz w:val="20"/>
        </w:rPr>
        <w:t>KCNQ1</w:t>
      </w:r>
      <w:r>
        <w:rPr>
          <w:b/>
          <w:i/>
          <w:sz w:val="20"/>
        </w:rPr>
        <w:t xml:space="preserve"> </w:t>
      </w:r>
      <w:r>
        <w:rPr>
          <w:sz w:val="20"/>
          <w:lang w:val="en-GB"/>
        </w:rPr>
        <w:t xml:space="preserve">variants included in the </w:t>
      </w:r>
      <w:r w:rsidRPr="004E7C58">
        <w:rPr>
          <w:sz w:val="20"/>
          <w:lang w:val="en-GB"/>
        </w:rPr>
        <w:t xml:space="preserve">non-p.(Ile375Argfs*43) </w:t>
      </w:r>
      <w:r w:rsidRPr="004E7C58">
        <w:rPr>
          <w:i/>
          <w:sz w:val="20"/>
          <w:lang w:val="en-GB"/>
        </w:rPr>
        <w:t>KCNQ1</w:t>
      </w:r>
      <w:r w:rsidRPr="004E7C58">
        <w:rPr>
          <w:sz w:val="20"/>
          <w:lang w:val="en-GB"/>
        </w:rPr>
        <w:t xml:space="preserve"> </w:t>
      </w:r>
      <w:r>
        <w:rPr>
          <w:sz w:val="20"/>
          <w:lang w:val="en-GB"/>
        </w:rPr>
        <w:t>grou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70"/>
        <w:gridCol w:w="2094"/>
        <w:gridCol w:w="1646"/>
        <w:gridCol w:w="1870"/>
        <w:gridCol w:w="1870"/>
      </w:tblGrid>
      <w:tr w:rsidR="001B5FD4" w:rsidTr="00811ACC">
        <w:tc>
          <w:tcPr>
            <w:tcW w:w="1870" w:type="dxa"/>
          </w:tcPr>
          <w:p w:rsidR="001B5FD4" w:rsidRPr="004E7C58" w:rsidRDefault="001B5FD4" w:rsidP="00811ACC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Coding DNA reference</w:t>
            </w:r>
          </w:p>
        </w:tc>
        <w:tc>
          <w:tcPr>
            <w:tcW w:w="2094" w:type="dxa"/>
          </w:tcPr>
          <w:p w:rsidR="001B5FD4" w:rsidRPr="004E7C58" w:rsidRDefault="001B5FD4" w:rsidP="00811ACC">
            <w:pPr>
              <w:spacing w:line="276" w:lineRule="auto"/>
              <w:jc w:val="both"/>
              <w:rPr>
                <w:b/>
              </w:rPr>
            </w:pPr>
            <w:r w:rsidRPr="004E7C58">
              <w:rPr>
                <w:b/>
              </w:rPr>
              <w:t>Protein reference</w:t>
            </w:r>
          </w:p>
        </w:tc>
        <w:tc>
          <w:tcPr>
            <w:tcW w:w="1646" w:type="dxa"/>
          </w:tcPr>
          <w:p w:rsidR="001B5FD4" w:rsidRPr="004E7C58" w:rsidRDefault="001B5FD4" w:rsidP="00811ACC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Number of patients</w:t>
            </w:r>
          </w:p>
        </w:tc>
        <w:tc>
          <w:tcPr>
            <w:tcW w:w="1870" w:type="dxa"/>
          </w:tcPr>
          <w:p w:rsidR="001B5FD4" w:rsidRPr="004E7C58" w:rsidRDefault="001B5FD4" w:rsidP="00811ACC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N female (%)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  <w:rPr>
                <w:b/>
              </w:rPr>
            </w:pPr>
            <w:r>
              <w:rPr>
                <w:b/>
              </w:rPr>
              <w:t>Mean age at diagnosis (range)</w:t>
            </w:r>
          </w:p>
        </w:tc>
      </w:tr>
      <w:tr w:rsidR="001B5FD4" w:rsidTr="00811ACC"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 w:rsidRPr="004E7C58">
              <w:t>c.364dupT</w:t>
            </w:r>
          </w:p>
        </w:tc>
        <w:tc>
          <w:tcPr>
            <w:tcW w:w="2094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p.(Cys122Leufs162*)</w:t>
            </w:r>
          </w:p>
        </w:tc>
        <w:tc>
          <w:tcPr>
            <w:tcW w:w="1646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2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2 (100%)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23 (19-27)</w:t>
            </w:r>
          </w:p>
        </w:tc>
      </w:tr>
      <w:tr w:rsidR="001B5FD4" w:rsidTr="00811ACC">
        <w:tc>
          <w:tcPr>
            <w:tcW w:w="1870" w:type="dxa"/>
          </w:tcPr>
          <w:p w:rsidR="001B5FD4" w:rsidRPr="004E7C58" w:rsidRDefault="001B5FD4" w:rsidP="00811ACC">
            <w:pPr>
              <w:spacing w:line="276" w:lineRule="auto"/>
              <w:jc w:val="both"/>
            </w:pPr>
            <w:r w:rsidRPr="001E1F02">
              <w:t xml:space="preserve">c.535G&gt;A </w:t>
            </w:r>
          </w:p>
        </w:tc>
        <w:tc>
          <w:tcPr>
            <w:tcW w:w="2094" w:type="dxa"/>
          </w:tcPr>
          <w:p w:rsidR="001B5FD4" w:rsidRDefault="001B5FD4" w:rsidP="00811ACC">
            <w:pPr>
              <w:spacing w:line="276" w:lineRule="auto"/>
              <w:jc w:val="both"/>
            </w:pPr>
            <w:r w:rsidRPr="001E1F02">
              <w:t>p.(Gly179Ser)</w:t>
            </w:r>
          </w:p>
        </w:tc>
        <w:tc>
          <w:tcPr>
            <w:tcW w:w="1646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1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0 (0%)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27</w:t>
            </w:r>
          </w:p>
        </w:tc>
      </w:tr>
      <w:tr w:rsidR="001B5FD4" w:rsidTr="00811ACC"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c.691</w:t>
            </w:r>
            <w:r w:rsidRPr="001E1F02">
              <w:t xml:space="preserve">C&gt;T </w:t>
            </w:r>
          </w:p>
        </w:tc>
        <w:tc>
          <w:tcPr>
            <w:tcW w:w="2094" w:type="dxa"/>
          </w:tcPr>
          <w:p w:rsidR="001B5FD4" w:rsidRDefault="001B5FD4" w:rsidP="00811ACC">
            <w:pPr>
              <w:spacing w:line="276" w:lineRule="auto"/>
              <w:jc w:val="both"/>
            </w:pPr>
            <w:r w:rsidRPr="001E1F02">
              <w:t>p.</w:t>
            </w:r>
            <w:r>
              <w:t>(</w:t>
            </w:r>
            <w:r w:rsidRPr="001E1F02">
              <w:t>Arg231Cys</w:t>
            </w:r>
            <w:r>
              <w:t>)</w:t>
            </w:r>
          </w:p>
        </w:tc>
        <w:tc>
          <w:tcPr>
            <w:tcW w:w="1646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4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4 (100%)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27 (4-57)</w:t>
            </w:r>
          </w:p>
        </w:tc>
      </w:tr>
      <w:tr w:rsidR="001B5FD4" w:rsidTr="00811ACC"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 w:rsidRPr="001E1F02">
              <w:t xml:space="preserve">c.1022C&gt;T </w:t>
            </w:r>
          </w:p>
        </w:tc>
        <w:tc>
          <w:tcPr>
            <w:tcW w:w="2094" w:type="dxa"/>
          </w:tcPr>
          <w:p w:rsidR="001B5FD4" w:rsidRDefault="001B5FD4" w:rsidP="00811ACC">
            <w:pPr>
              <w:spacing w:line="276" w:lineRule="auto"/>
              <w:jc w:val="both"/>
            </w:pPr>
            <w:r w:rsidRPr="001E1F02">
              <w:t>p.(Ala341Val)</w:t>
            </w:r>
          </w:p>
        </w:tc>
        <w:tc>
          <w:tcPr>
            <w:tcW w:w="1646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4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4 (100%)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18 (5-44)</w:t>
            </w:r>
          </w:p>
        </w:tc>
      </w:tr>
      <w:tr w:rsidR="001B5FD4" w:rsidTr="00811ACC"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 w:rsidRPr="00464C75">
              <w:t xml:space="preserve">c.1031C&gt;T </w:t>
            </w:r>
          </w:p>
        </w:tc>
        <w:tc>
          <w:tcPr>
            <w:tcW w:w="2094" w:type="dxa"/>
          </w:tcPr>
          <w:p w:rsidR="001B5FD4" w:rsidRDefault="001B5FD4" w:rsidP="00811ACC">
            <w:pPr>
              <w:spacing w:line="276" w:lineRule="auto"/>
              <w:jc w:val="both"/>
            </w:pPr>
            <w:r w:rsidRPr="00464C75">
              <w:t>p.(Ala344Val)</w:t>
            </w:r>
          </w:p>
        </w:tc>
        <w:tc>
          <w:tcPr>
            <w:tcW w:w="1646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1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1 (100%)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33</w:t>
            </w:r>
          </w:p>
        </w:tc>
      </w:tr>
      <w:tr w:rsidR="001B5FD4" w:rsidTr="00811ACC"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 w:rsidRPr="001E1F02">
              <w:t>c.1032G</w:t>
            </w:r>
            <w:r>
              <w:t>&gt;</w:t>
            </w:r>
            <w:r w:rsidRPr="001E1F02">
              <w:t xml:space="preserve">A </w:t>
            </w:r>
          </w:p>
        </w:tc>
        <w:tc>
          <w:tcPr>
            <w:tcW w:w="2094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(</w:t>
            </w:r>
            <w:r w:rsidRPr="001E1F02">
              <w:t>p.=)</w:t>
            </w:r>
            <w:r>
              <w:t xml:space="preserve"> (splice site mutation)</w:t>
            </w:r>
          </w:p>
        </w:tc>
        <w:tc>
          <w:tcPr>
            <w:tcW w:w="1646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 xml:space="preserve">1 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1 (100%)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58</w:t>
            </w:r>
          </w:p>
        </w:tc>
      </w:tr>
      <w:tr w:rsidR="001B5FD4" w:rsidTr="00811ACC"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 w:rsidRPr="001E1F02">
              <w:t xml:space="preserve">c.1096C&gt;T </w:t>
            </w:r>
          </w:p>
        </w:tc>
        <w:tc>
          <w:tcPr>
            <w:tcW w:w="2094" w:type="dxa"/>
          </w:tcPr>
          <w:p w:rsidR="001B5FD4" w:rsidRDefault="001B5FD4" w:rsidP="00811ACC">
            <w:pPr>
              <w:spacing w:line="276" w:lineRule="auto"/>
              <w:jc w:val="both"/>
            </w:pPr>
            <w:r w:rsidRPr="001E1F02">
              <w:t>p.(Arg366Trp)</w:t>
            </w:r>
          </w:p>
        </w:tc>
        <w:tc>
          <w:tcPr>
            <w:tcW w:w="1646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3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1 (33%)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12 (3-31)</w:t>
            </w:r>
          </w:p>
        </w:tc>
      </w:tr>
      <w:tr w:rsidR="001B5FD4" w:rsidTr="00811ACC"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 w:rsidRPr="001E1F02">
              <w:t xml:space="preserve">c.1097G&gt;A </w:t>
            </w:r>
          </w:p>
        </w:tc>
        <w:tc>
          <w:tcPr>
            <w:tcW w:w="2094" w:type="dxa"/>
          </w:tcPr>
          <w:p w:rsidR="001B5FD4" w:rsidRDefault="001B5FD4" w:rsidP="00811ACC">
            <w:pPr>
              <w:spacing w:line="276" w:lineRule="auto"/>
              <w:jc w:val="both"/>
            </w:pPr>
            <w:r w:rsidRPr="001E1F02">
              <w:t>p.(Arg366Gln)</w:t>
            </w:r>
          </w:p>
        </w:tc>
        <w:tc>
          <w:tcPr>
            <w:tcW w:w="1646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1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1 (100%)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45</w:t>
            </w:r>
          </w:p>
        </w:tc>
      </w:tr>
      <w:tr w:rsidR="001B5FD4" w:rsidTr="00811ACC">
        <w:tc>
          <w:tcPr>
            <w:tcW w:w="1870" w:type="dxa"/>
          </w:tcPr>
          <w:p w:rsidR="001B5FD4" w:rsidRPr="001E1F02" w:rsidRDefault="001B5FD4" w:rsidP="00811ACC">
            <w:pPr>
              <w:spacing w:line="276" w:lineRule="auto"/>
              <w:jc w:val="both"/>
            </w:pPr>
            <w:r w:rsidRPr="001E1F02">
              <w:t xml:space="preserve">c.1262_1265delAAAA </w:t>
            </w:r>
          </w:p>
        </w:tc>
        <w:tc>
          <w:tcPr>
            <w:tcW w:w="2094" w:type="dxa"/>
          </w:tcPr>
          <w:p w:rsidR="001B5FD4" w:rsidRPr="001E1F02" w:rsidRDefault="001B5FD4" w:rsidP="00811ACC">
            <w:pPr>
              <w:spacing w:line="276" w:lineRule="auto"/>
              <w:jc w:val="both"/>
            </w:pPr>
            <w:r w:rsidRPr="001E1F02">
              <w:t>p.</w:t>
            </w:r>
            <w:r>
              <w:t>(</w:t>
            </w:r>
            <w:r w:rsidRPr="001E1F02">
              <w:t>Lys421Serfs*10</w:t>
            </w:r>
            <w:r>
              <w:t>)</w:t>
            </w:r>
          </w:p>
        </w:tc>
        <w:tc>
          <w:tcPr>
            <w:tcW w:w="1646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1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0 (0%)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42</w:t>
            </w:r>
          </w:p>
        </w:tc>
      </w:tr>
      <w:tr w:rsidR="001B5FD4" w:rsidTr="00811ACC">
        <w:tc>
          <w:tcPr>
            <w:tcW w:w="1870" w:type="dxa"/>
          </w:tcPr>
          <w:p w:rsidR="001B5FD4" w:rsidRPr="001E1F02" w:rsidRDefault="001B5FD4" w:rsidP="00811ACC">
            <w:pPr>
              <w:spacing w:line="276" w:lineRule="auto"/>
              <w:jc w:val="both"/>
            </w:pPr>
            <w:r w:rsidRPr="001E1F02">
              <w:t xml:space="preserve">c.1349delA </w:t>
            </w:r>
          </w:p>
        </w:tc>
        <w:tc>
          <w:tcPr>
            <w:tcW w:w="2094" w:type="dxa"/>
          </w:tcPr>
          <w:p w:rsidR="001B5FD4" w:rsidRPr="001E1F02" w:rsidRDefault="001B5FD4" w:rsidP="00811ACC">
            <w:pPr>
              <w:spacing w:line="276" w:lineRule="auto"/>
              <w:jc w:val="both"/>
            </w:pPr>
            <w:r w:rsidRPr="001E1F02">
              <w:t>p.(Glu450Glyfs*?)</w:t>
            </w:r>
          </w:p>
        </w:tc>
        <w:tc>
          <w:tcPr>
            <w:tcW w:w="1646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1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1 (100%)</w:t>
            </w:r>
          </w:p>
        </w:tc>
        <w:tc>
          <w:tcPr>
            <w:tcW w:w="1870" w:type="dxa"/>
          </w:tcPr>
          <w:p w:rsidR="001B5FD4" w:rsidRDefault="001B5FD4" w:rsidP="00811ACC">
            <w:pPr>
              <w:spacing w:line="276" w:lineRule="auto"/>
              <w:jc w:val="both"/>
            </w:pPr>
            <w:r>
              <w:t>47</w:t>
            </w:r>
          </w:p>
        </w:tc>
      </w:tr>
    </w:tbl>
    <w:p w:rsidR="001B5FD4" w:rsidRPr="004E7C58" w:rsidRDefault="001B5FD4" w:rsidP="001B5FD4">
      <w:pPr>
        <w:spacing w:line="276" w:lineRule="auto"/>
        <w:jc w:val="both"/>
      </w:pPr>
      <w:bookmarkStart w:id="0" w:name="_GoBack"/>
      <w:bookmarkEnd w:id="0"/>
    </w:p>
    <w:sectPr w:rsidR="001B5FD4" w:rsidRPr="004E7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247"/>
    <w:rsid w:val="00007E8E"/>
    <w:rsid w:val="000123F0"/>
    <w:rsid w:val="00043B13"/>
    <w:rsid w:val="0006000D"/>
    <w:rsid w:val="00062090"/>
    <w:rsid w:val="00062E13"/>
    <w:rsid w:val="00084FD8"/>
    <w:rsid w:val="0008593E"/>
    <w:rsid w:val="000A17C0"/>
    <w:rsid w:val="000A3154"/>
    <w:rsid w:val="000A4302"/>
    <w:rsid w:val="000C5F97"/>
    <w:rsid w:val="000E47FB"/>
    <w:rsid w:val="000F7B46"/>
    <w:rsid w:val="000F7C9B"/>
    <w:rsid w:val="00105A0D"/>
    <w:rsid w:val="001104FF"/>
    <w:rsid w:val="00123558"/>
    <w:rsid w:val="00132335"/>
    <w:rsid w:val="0014095A"/>
    <w:rsid w:val="001605BF"/>
    <w:rsid w:val="001627F4"/>
    <w:rsid w:val="00164CD9"/>
    <w:rsid w:val="001726E2"/>
    <w:rsid w:val="00186B4E"/>
    <w:rsid w:val="00187606"/>
    <w:rsid w:val="001939E5"/>
    <w:rsid w:val="00193DF8"/>
    <w:rsid w:val="00197D98"/>
    <w:rsid w:val="001A7A8C"/>
    <w:rsid w:val="001B5553"/>
    <w:rsid w:val="001B5FD4"/>
    <w:rsid w:val="001D0A2F"/>
    <w:rsid w:val="001D6476"/>
    <w:rsid w:val="001E3B9E"/>
    <w:rsid w:val="001F4AF8"/>
    <w:rsid w:val="0020060A"/>
    <w:rsid w:val="002162AD"/>
    <w:rsid w:val="0021650A"/>
    <w:rsid w:val="0022164F"/>
    <w:rsid w:val="00234415"/>
    <w:rsid w:val="00241486"/>
    <w:rsid w:val="00241FD9"/>
    <w:rsid w:val="00250999"/>
    <w:rsid w:val="00260F11"/>
    <w:rsid w:val="00261E32"/>
    <w:rsid w:val="0027316C"/>
    <w:rsid w:val="00276D52"/>
    <w:rsid w:val="002836DE"/>
    <w:rsid w:val="002932E2"/>
    <w:rsid w:val="00294F7F"/>
    <w:rsid w:val="00297EE3"/>
    <w:rsid w:val="002C767A"/>
    <w:rsid w:val="002D36FC"/>
    <w:rsid w:val="002E76CB"/>
    <w:rsid w:val="002F2A81"/>
    <w:rsid w:val="0030115B"/>
    <w:rsid w:val="0030547B"/>
    <w:rsid w:val="00313E4A"/>
    <w:rsid w:val="00314D27"/>
    <w:rsid w:val="00315DE5"/>
    <w:rsid w:val="00326F2C"/>
    <w:rsid w:val="00350E20"/>
    <w:rsid w:val="00351FBE"/>
    <w:rsid w:val="0035289A"/>
    <w:rsid w:val="00356A99"/>
    <w:rsid w:val="0036381E"/>
    <w:rsid w:val="00384D6E"/>
    <w:rsid w:val="0039025A"/>
    <w:rsid w:val="0039525C"/>
    <w:rsid w:val="003A69A2"/>
    <w:rsid w:val="003B3CF3"/>
    <w:rsid w:val="003B511B"/>
    <w:rsid w:val="003B6156"/>
    <w:rsid w:val="003C2FA6"/>
    <w:rsid w:val="003D1C1A"/>
    <w:rsid w:val="003F76CA"/>
    <w:rsid w:val="0040309E"/>
    <w:rsid w:val="00405B42"/>
    <w:rsid w:val="00405FBD"/>
    <w:rsid w:val="00420B2D"/>
    <w:rsid w:val="004310B0"/>
    <w:rsid w:val="004310C8"/>
    <w:rsid w:val="00437719"/>
    <w:rsid w:val="004524B5"/>
    <w:rsid w:val="00464357"/>
    <w:rsid w:val="004710A7"/>
    <w:rsid w:val="00473FF2"/>
    <w:rsid w:val="004828C6"/>
    <w:rsid w:val="0048483C"/>
    <w:rsid w:val="004874D1"/>
    <w:rsid w:val="004A0CCC"/>
    <w:rsid w:val="004B094C"/>
    <w:rsid w:val="004B425D"/>
    <w:rsid w:val="004C5BB1"/>
    <w:rsid w:val="004D17C8"/>
    <w:rsid w:val="004D71B6"/>
    <w:rsid w:val="004E5CAE"/>
    <w:rsid w:val="00502292"/>
    <w:rsid w:val="00507CB6"/>
    <w:rsid w:val="00517336"/>
    <w:rsid w:val="00531D37"/>
    <w:rsid w:val="005342FC"/>
    <w:rsid w:val="0053685B"/>
    <w:rsid w:val="005534DA"/>
    <w:rsid w:val="005750B0"/>
    <w:rsid w:val="00576319"/>
    <w:rsid w:val="0057785B"/>
    <w:rsid w:val="00587BF0"/>
    <w:rsid w:val="00592A1B"/>
    <w:rsid w:val="00595FEA"/>
    <w:rsid w:val="005A57D0"/>
    <w:rsid w:val="005A5D1B"/>
    <w:rsid w:val="005C151B"/>
    <w:rsid w:val="005D4A1F"/>
    <w:rsid w:val="005E491A"/>
    <w:rsid w:val="005F06B9"/>
    <w:rsid w:val="005F17A5"/>
    <w:rsid w:val="005F1BDE"/>
    <w:rsid w:val="005F77EA"/>
    <w:rsid w:val="00604939"/>
    <w:rsid w:val="00621B80"/>
    <w:rsid w:val="00626877"/>
    <w:rsid w:val="00635090"/>
    <w:rsid w:val="00635CDE"/>
    <w:rsid w:val="006362CA"/>
    <w:rsid w:val="006472DF"/>
    <w:rsid w:val="00657305"/>
    <w:rsid w:val="006725FB"/>
    <w:rsid w:val="00672C6D"/>
    <w:rsid w:val="00694572"/>
    <w:rsid w:val="006B3252"/>
    <w:rsid w:val="006B49BC"/>
    <w:rsid w:val="006C43DD"/>
    <w:rsid w:val="006C5F53"/>
    <w:rsid w:val="006C67B0"/>
    <w:rsid w:val="006D715C"/>
    <w:rsid w:val="006D73C3"/>
    <w:rsid w:val="006F0B0D"/>
    <w:rsid w:val="00701E6E"/>
    <w:rsid w:val="0071174B"/>
    <w:rsid w:val="00713792"/>
    <w:rsid w:val="00734FDA"/>
    <w:rsid w:val="00740B77"/>
    <w:rsid w:val="007438E7"/>
    <w:rsid w:val="00743DC9"/>
    <w:rsid w:val="00754EEA"/>
    <w:rsid w:val="00757E9D"/>
    <w:rsid w:val="0076131D"/>
    <w:rsid w:val="0076415E"/>
    <w:rsid w:val="00786F74"/>
    <w:rsid w:val="00790425"/>
    <w:rsid w:val="00790F10"/>
    <w:rsid w:val="00793110"/>
    <w:rsid w:val="00793476"/>
    <w:rsid w:val="00795BA1"/>
    <w:rsid w:val="007A0947"/>
    <w:rsid w:val="007A1AAC"/>
    <w:rsid w:val="007A1F63"/>
    <w:rsid w:val="007A4791"/>
    <w:rsid w:val="007B1348"/>
    <w:rsid w:val="007B5872"/>
    <w:rsid w:val="007B7308"/>
    <w:rsid w:val="007F2626"/>
    <w:rsid w:val="007F7967"/>
    <w:rsid w:val="008167A0"/>
    <w:rsid w:val="008414F9"/>
    <w:rsid w:val="0084689C"/>
    <w:rsid w:val="00880957"/>
    <w:rsid w:val="008856BD"/>
    <w:rsid w:val="00885A1E"/>
    <w:rsid w:val="008976AF"/>
    <w:rsid w:val="008A2AE0"/>
    <w:rsid w:val="008A68FA"/>
    <w:rsid w:val="008B08AF"/>
    <w:rsid w:val="008C0D34"/>
    <w:rsid w:val="008C3971"/>
    <w:rsid w:val="008C7B04"/>
    <w:rsid w:val="008D69C0"/>
    <w:rsid w:val="008E45C2"/>
    <w:rsid w:val="008F78A4"/>
    <w:rsid w:val="00904A3E"/>
    <w:rsid w:val="00926872"/>
    <w:rsid w:val="00930E78"/>
    <w:rsid w:val="0093607A"/>
    <w:rsid w:val="0095552E"/>
    <w:rsid w:val="00955E94"/>
    <w:rsid w:val="00957565"/>
    <w:rsid w:val="0096608F"/>
    <w:rsid w:val="00970219"/>
    <w:rsid w:val="00977A55"/>
    <w:rsid w:val="00982862"/>
    <w:rsid w:val="0098789B"/>
    <w:rsid w:val="00993176"/>
    <w:rsid w:val="009959A2"/>
    <w:rsid w:val="009A4DFE"/>
    <w:rsid w:val="009B2132"/>
    <w:rsid w:val="009C027E"/>
    <w:rsid w:val="009C1F0E"/>
    <w:rsid w:val="009C4ECD"/>
    <w:rsid w:val="009D31BA"/>
    <w:rsid w:val="009D3449"/>
    <w:rsid w:val="009D7FAE"/>
    <w:rsid w:val="009E4A5C"/>
    <w:rsid w:val="00A25E9C"/>
    <w:rsid w:val="00A2716E"/>
    <w:rsid w:val="00A34A73"/>
    <w:rsid w:val="00A37790"/>
    <w:rsid w:val="00A4265B"/>
    <w:rsid w:val="00A43B03"/>
    <w:rsid w:val="00A615E5"/>
    <w:rsid w:val="00A638DA"/>
    <w:rsid w:val="00A65FA4"/>
    <w:rsid w:val="00A67F71"/>
    <w:rsid w:val="00A87B6C"/>
    <w:rsid w:val="00AA7585"/>
    <w:rsid w:val="00AB2ACD"/>
    <w:rsid w:val="00AB4D46"/>
    <w:rsid w:val="00AD39DE"/>
    <w:rsid w:val="00AE244A"/>
    <w:rsid w:val="00AE4A4B"/>
    <w:rsid w:val="00AF21E7"/>
    <w:rsid w:val="00B07DD6"/>
    <w:rsid w:val="00B1342B"/>
    <w:rsid w:val="00B1433F"/>
    <w:rsid w:val="00B16A90"/>
    <w:rsid w:val="00B32A66"/>
    <w:rsid w:val="00B334BD"/>
    <w:rsid w:val="00B47AC8"/>
    <w:rsid w:val="00B51A3A"/>
    <w:rsid w:val="00B57430"/>
    <w:rsid w:val="00B6291D"/>
    <w:rsid w:val="00B71F30"/>
    <w:rsid w:val="00B75E17"/>
    <w:rsid w:val="00B9389B"/>
    <w:rsid w:val="00B978B8"/>
    <w:rsid w:val="00B97BD7"/>
    <w:rsid w:val="00BB6C35"/>
    <w:rsid w:val="00BB708C"/>
    <w:rsid w:val="00BC7269"/>
    <w:rsid w:val="00BE26F6"/>
    <w:rsid w:val="00BF31E3"/>
    <w:rsid w:val="00C0274B"/>
    <w:rsid w:val="00C0468F"/>
    <w:rsid w:val="00C05C77"/>
    <w:rsid w:val="00C07D04"/>
    <w:rsid w:val="00C14F0E"/>
    <w:rsid w:val="00C170A9"/>
    <w:rsid w:val="00C17C54"/>
    <w:rsid w:val="00C267EC"/>
    <w:rsid w:val="00C3059C"/>
    <w:rsid w:val="00C33DB2"/>
    <w:rsid w:val="00C65251"/>
    <w:rsid w:val="00C71879"/>
    <w:rsid w:val="00C87C85"/>
    <w:rsid w:val="00CD0167"/>
    <w:rsid w:val="00CE7BC4"/>
    <w:rsid w:val="00CF0F53"/>
    <w:rsid w:val="00CF3EDC"/>
    <w:rsid w:val="00D15719"/>
    <w:rsid w:val="00D23CAB"/>
    <w:rsid w:val="00D4226F"/>
    <w:rsid w:val="00D50247"/>
    <w:rsid w:val="00D53F94"/>
    <w:rsid w:val="00D57285"/>
    <w:rsid w:val="00D72CC0"/>
    <w:rsid w:val="00D75E56"/>
    <w:rsid w:val="00D8734D"/>
    <w:rsid w:val="00D92AF7"/>
    <w:rsid w:val="00D9322C"/>
    <w:rsid w:val="00DA34B7"/>
    <w:rsid w:val="00DA48DC"/>
    <w:rsid w:val="00DD5F8D"/>
    <w:rsid w:val="00DD6A4B"/>
    <w:rsid w:val="00DE6F83"/>
    <w:rsid w:val="00DF55BB"/>
    <w:rsid w:val="00E060AD"/>
    <w:rsid w:val="00E1047C"/>
    <w:rsid w:val="00E114E4"/>
    <w:rsid w:val="00E12C94"/>
    <w:rsid w:val="00E1440D"/>
    <w:rsid w:val="00E17E2F"/>
    <w:rsid w:val="00E32AD8"/>
    <w:rsid w:val="00E447F0"/>
    <w:rsid w:val="00E45D11"/>
    <w:rsid w:val="00E55550"/>
    <w:rsid w:val="00E630A9"/>
    <w:rsid w:val="00E67F76"/>
    <w:rsid w:val="00E95CC4"/>
    <w:rsid w:val="00E9705D"/>
    <w:rsid w:val="00EA42FA"/>
    <w:rsid w:val="00EB6073"/>
    <w:rsid w:val="00EC3EE7"/>
    <w:rsid w:val="00EC7A62"/>
    <w:rsid w:val="00ED3721"/>
    <w:rsid w:val="00EE5153"/>
    <w:rsid w:val="00F01308"/>
    <w:rsid w:val="00F02B8E"/>
    <w:rsid w:val="00F15B93"/>
    <w:rsid w:val="00F2004F"/>
    <w:rsid w:val="00F2091E"/>
    <w:rsid w:val="00F329B1"/>
    <w:rsid w:val="00F3583E"/>
    <w:rsid w:val="00F40898"/>
    <w:rsid w:val="00F4103B"/>
    <w:rsid w:val="00F540C4"/>
    <w:rsid w:val="00F62A34"/>
    <w:rsid w:val="00F63FE7"/>
    <w:rsid w:val="00F65EA8"/>
    <w:rsid w:val="00F70B02"/>
    <w:rsid w:val="00F7400D"/>
    <w:rsid w:val="00F75508"/>
    <w:rsid w:val="00F802A2"/>
    <w:rsid w:val="00F80C38"/>
    <w:rsid w:val="00F90C1B"/>
    <w:rsid w:val="00F954AE"/>
    <w:rsid w:val="00FA1461"/>
    <w:rsid w:val="00FC2036"/>
    <w:rsid w:val="00FD0902"/>
    <w:rsid w:val="00FD4ACA"/>
    <w:rsid w:val="00FD5E27"/>
    <w:rsid w:val="00FE1153"/>
    <w:rsid w:val="00FE1691"/>
    <w:rsid w:val="00FF4591"/>
    <w:rsid w:val="00FF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123946-CCD6-45E0-8EA1-3E9AE855E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ami R.</dc:creator>
  <cp:keywords/>
  <dc:description/>
  <cp:lastModifiedBy>Abirami R.</cp:lastModifiedBy>
  <cp:revision>2</cp:revision>
  <dcterms:created xsi:type="dcterms:W3CDTF">2023-01-17T09:52:00Z</dcterms:created>
  <dcterms:modified xsi:type="dcterms:W3CDTF">2023-01-17T09:53:00Z</dcterms:modified>
</cp:coreProperties>
</file>